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EC0B" w14:textId="77777777" w:rsidR="00A4766B" w:rsidRDefault="00A4766B" w:rsidP="00A476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5FA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5: </w:t>
      </w:r>
      <w:r w:rsidRPr="002D63E6">
        <w:rPr>
          <w:rFonts w:ascii="Times New Roman" w:hAnsi="Times New Roman" w:cs="Times New Roman"/>
          <w:sz w:val="24"/>
          <w:szCs w:val="24"/>
        </w:rPr>
        <w:t>Specific encounter primary diagnoses used in conjunction with hospitalization, timing of hospitalization, and COVID-19 case definitions to identify “EHR-hospitalization” from UC Health EHR data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A4766B" w:rsidRPr="005D4B79" w14:paraId="469E185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63864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OVID-19",</w:t>
            </w:r>
          </w:p>
        </w:tc>
      </w:tr>
      <w:tr w:rsidR="00A4766B" w:rsidRPr="005D4B79" w14:paraId="7F27447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A197EE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viral diseases complicating childbirth",</w:t>
            </w:r>
          </w:p>
        </w:tc>
      </w:tr>
      <w:tr w:rsidR="00A4766B" w:rsidRPr="005D4B79" w14:paraId="048778D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7A07B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Viral infection, unspecified",</w:t>
            </w:r>
          </w:p>
        </w:tc>
      </w:tr>
      <w:tr w:rsidR="00A4766B" w:rsidRPr="005D4B79" w14:paraId="616B53C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C346749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Pneumonia due to other specified infectious organisms",</w:t>
            </w:r>
          </w:p>
        </w:tc>
      </w:tr>
      <w:tr w:rsidR="00A4766B" w:rsidRPr="005D4B79" w14:paraId="78B64DB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D79E79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epsis due to COVID-19 (HC code)",</w:t>
            </w:r>
          </w:p>
        </w:tc>
      </w:tr>
      <w:tr w:rsidR="00A4766B" w:rsidRPr="005D4B79" w14:paraId="47EB529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D058CD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viral pneumonia",</w:t>
            </w:r>
          </w:p>
        </w:tc>
      </w:tr>
      <w:tr w:rsidR="00A4766B" w:rsidRPr="005D4B79" w14:paraId="77ED7708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9CB50F4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Nausea and vomiting",</w:t>
            </w:r>
          </w:p>
        </w:tc>
      </w:tr>
      <w:tr w:rsidR="00A4766B" w:rsidRPr="005D4B79" w14:paraId="4AD47F7A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BFC584D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 due to unspecified occlusion or stenosis of right posterior cerebral artery",</w:t>
            </w:r>
          </w:p>
        </w:tc>
      </w:tr>
      <w:tr w:rsidR="00A4766B" w:rsidRPr="005D4B79" w14:paraId="7978F702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2B4EC0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on chronic systolic (congestive) heart failure",</w:t>
            </w:r>
          </w:p>
        </w:tc>
      </w:tr>
      <w:tr w:rsidR="00A4766B" w:rsidRPr="005D4B79" w14:paraId="6100B76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A91112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on chronic combined systolic (congestive) and diastolic (congestive) heart failure",</w:t>
            </w:r>
          </w:p>
        </w:tc>
      </w:tr>
      <w:tr w:rsidR="00A4766B" w:rsidRPr="005D4B79" w14:paraId="097AF5E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389D345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transient cerebral ischemic attacks and related syndromes",</w:t>
            </w:r>
          </w:p>
        </w:tc>
      </w:tr>
      <w:tr w:rsidR="00A4766B" w:rsidRPr="005D4B79" w14:paraId="64CEAE2A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377D4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kidney failure with tubular necrosis",</w:t>
            </w:r>
          </w:p>
        </w:tc>
      </w:tr>
      <w:tr w:rsidR="00A4766B" w:rsidRPr="005D4B79" w14:paraId="5A19BEE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FC6E20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on chronic respiratory failure, unspecified whether with hypoxia or hypercapnia (HC code)",</w:t>
            </w:r>
          </w:p>
        </w:tc>
      </w:tr>
      <w:tr w:rsidR="00A4766B" w:rsidRPr="005D4B79" w14:paraId="0C991E98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8BD98B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embolism and thrombosis of left femoral vein",</w:t>
            </w:r>
          </w:p>
        </w:tc>
      </w:tr>
      <w:tr w:rsidR="00A4766B" w:rsidRPr="005D4B79" w14:paraId="0E57096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376CD5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MS (altered mental status)",</w:t>
            </w:r>
          </w:p>
        </w:tc>
      </w:tr>
      <w:tr w:rsidR="00A4766B" w:rsidRPr="005D4B79" w14:paraId="48CDEFE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C0FE4E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coronavirus as the cause of diseases classified elsewhere",</w:t>
            </w:r>
          </w:p>
        </w:tc>
      </w:tr>
      <w:tr w:rsidR="00A4766B" w:rsidRPr="005D4B79" w14:paraId="2C5588A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7A27C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Single subsegmental pulmonary embolism without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",</w:t>
            </w:r>
          </w:p>
        </w:tc>
      </w:tr>
      <w:tr w:rsidR="00A4766B" w:rsidRPr="005D4B79" w14:paraId="6D3D778C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67B2A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specified sepsis",</w:t>
            </w:r>
          </w:p>
        </w:tc>
      </w:tr>
      <w:tr w:rsidR="00A4766B" w:rsidRPr="005D4B79" w14:paraId="6FCFA0A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A202F9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viral diseases complicating pregnancy, third trimester",</w:t>
            </w:r>
          </w:p>
        </w:tc>
      </w:tr>
      <w:tr w:rsidR="00A4766B" w:rsidRPr="005D4B79" w14:paraId="34DE425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B541CB7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Other pulmonary embolism without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",</w:t>
            </w:r>
          </w:p>
        </w:tc>
      </w:tr>
      <w:tr w:rsidR="00A4766B" w:rsidRPr="005D4B79" w14:paraId="48081F3B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A4D83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respiratory failure with hypoxia",</w:t>
            </w:r>
          </w:p>
        </w:tc>
      </w:tr>
      <w:tr w:rsidR="00A4766B" w:rsidRPr="005D4B79" w14:paraId="5B14357C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AA3056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encephalopathy",</w:t>
            </w:r>
          </w:p>
        </w:tc>
      </w:tr>
      <w:tr w:rsidR="00A4766B" w:rsidRPr="005D4B79" w14:paraId="1B2B4F46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54BEDF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diseases of pharynx",</w:t>
            </w:r>
          </w:p>
        </w:tc>
      </w:tr>
      <w:tr w:rsidR="00A4766B" w:rsidRPr="005D4B79" w14:paraId="25F5AB9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8CF73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Heart failure, unspecified",</w:t>
            </w:r>
          </w:p>
        </w:tc>
      </w:tr>
      <w:tr w:rsidR="00A4766B" w:rsidRPr="005D4B79" w14:paraId="791BC37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CC47DD2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embolism and thrombosis of right iliac vein",</w:t>
            </w:r>
          </w:p>
        </w:tc>
      </w:tr>
      <w:tr w:rsidR="00A4766B" w:rsidRPr="005D4B79" w14:paraId="78E8C0B8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25C44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Acute pulmonary embolism without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, unspecified pulmonary embolism type (HC code)",</w:t>
            </w:r>
          </w:p>
        </w:tc>
      </w:tr>
      <w:tr w:rsidR="00A4766B" w:rsidRPr="005D4B79" w14:paraId="02E6277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3651A0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Saddle embolus of pulmonary artery with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",</w:t>
            </w:r>
          </w:p>
        </w:tc>
      </w:tr>
      <w:tr w:rsidR="00A4766B" w:rsidRPr="005D4B79" w14:paraId="705846FB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285C15F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ontact with and (suspected) exposure to other viral communicable diseases",</w:t>
            </w:r>
          </w:p>
        </w:tc>
      </w:tr>
      <w:tr w:rsidR="00A4766B" w:rsidRPr="005D4B79" w14:paraId="1AA7284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5A80A7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combined systolic (congestive) and diastolic (congestive) heart failure",</w:t>
            </w:r>
          </w:p>
        </w:tc>
      </w:tr>
      <w:tr w:rsidR="00A4766B" w:rsidRPr="005D4B79" w14:paraId="08A673FF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C07DCA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Hypoxemia",</w:t>
            </w:r>
          </w:p>
        </w:tc>
      </w:tr>
      <w:tr w:rsidR="00A4766B" w:rsidRPr="005D4B79" w14:paraId="046AE82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4BCA74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on chronic diastolic (congestive) heart failure",</w:t>
            </w:r>
          </w:p>
        </w:tc>
      </w:tr>
      <w:tr w:rsidR="00A4766B" w:rsidRPr="005D4B79" w14:paraId="2F182E7A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58D60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hortness of breath",</w:t>
            </w:r>
          </w:p>
        </w:tc>
      </w:tr>
      <w:tr w:rsidR="00A4766B" w:rsidRPr="005D4B79" w14:paraId="37CB4C50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BBC6ED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Other pulmonary embolism with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",</w:t>
            </w:r>
          </w:p>
        </w:tc>
      </w:tr>
      <w:tr w:rsidR="00A4766B" w:rsidRPr="005D4B79" w14:paraId="3AF36DC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D3B6737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lastRenderedPageBreak/>
              <w:t>"Pneumonia, unspecified organism",</w:t>
            </w:r>
          </w:p>
        </w:tc>
      </w:tr>
      <w:tr w:rsidR="00A4766B" w:rsidRPr="005D4B79" w14:paraId="0FFF127C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7C6C84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uspected COVID-19 virus infection",</w:t>
            </w:r>
          </w:p>
        </w:tc>
      </w:tr>
      <w:tr w:rsidR="00A4766B" w:rsidRPr="005D4B79" w14:paraId="6778337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774D0B9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respiratory distress syndrome",</w:t>
            </w:r>
          </w:p>
        </w:tc>
      </w:tr>
      <w:tr w:rsidR="00A4766B" w:rsidRPr="005D4B79" w14:paraId="7D388359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5AD8B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upper respiratory infection, unspecified",</w:t>
            </w:r>
          </w:p>
        </w:tc>
      </w:tr>
      <w:tr w:rsidR="00A4766B" w:rsidRPr="005D4B79" w14:paraId="229AFD62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C13E73D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epsis (HC code)",</w:t>
            </w:r>
          </w:p>
        </w:tc>
      </w:tr>
      <w:tr w:rsidR="00A4766B" w:rsidRPr="005D4B79" w14:paraId="614DE00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EF75392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T elevation (STEMI) myocardial infarction involving left circumflex coronary artery",</w:t>
            </w:r>
          </w:p>
        </w:tc>
      </w:tr>
      <w:tr w:rsidR="00A4766B" w:rsidRPr="005D4B79" w14:paraId="62BCAC4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39769A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Non-ST elevation (NSTEMI) myocardial infarction",</w:t>
            </w:r>
          </w:p>
        </w:tc>
      </w:tr>
      <w:tr w:rsidR="00A4766B" w:rsidRPr="005D4B79" w14:paraId="05B6362B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2997E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OVID-19 virus infection",</w:t>
            </w:r>
          </w:p>
        </w:tc>
      </w:tr>
      <w:tr w:rsidR="00A4766B" w:rsidRPr="005D4B79" w14:paraId="14D8E31A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A48C5C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 due to embolism of other cerebral artery",</w:t>
            </w:r>
          </w:p>
        </w:tc>
      </w:tr>
      <w:tr w:rsidR="00A4766B" w:rsidRPr="005D4B79" w14:paraId="425ADA6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F8D1491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Pneumonia due to COVID-19 virus",</w:t>
            </w:r>
          </w:p>
        </w:tc>
      </w:tr>
      <w:tr w:rsidR="00A4766B" w:rsidRPr="005D4B79" w14:paraId="645E57C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78EE65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evere sepsis with septic shock (CODE) (HC code)",</w:t>
            </w:r>
          </w:p>
        </w:tc>
      </w:tr>
      <w:tr w:rsidR="00A4766B" w:rsidRPr="005D4B79" w14:paraId="31D136B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25A6B40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Embolism and thrombosis of iliac artery",</w:t>
            </w:r>
          </w:p>
        </w:tc>
      </w:tr>
      <w:tr w:rsidR="00A4766B" w:rsidRPr="005D4B79" w14:paraId="28383100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22BDFDE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and chronic respiratory failure with hypoxia",</w:t>
            </w:r>
          </w:p>
        </w:tc>
      </w:tr>
      <w:tr w:rsidR="00A4766B" w:rsidRPr="005D4B79" w14:paraId="72D2C062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BC8F51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Hypoxia",</w:t>
            </w:r>
          </w:p>
        </w:tc>
      </w:tr>
      <w:tr w:rsidR="00A4766B" w:rsidRPr="005D4B79" w14:paraId="0DCF1636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A2B6504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 due to unspecified occlusion or stenosis of left carotid arteries",</w:t>
            </w:r>
          </w:p>
        </w:tc>
      </w:tr>
      <w:tr w:rsidR="00A4766B" w:rsidRPr="005D4B79" w14:paraId="2A82A751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C93BB3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T elevation (STEMI) myocardial infarction involving other coronary artery of inferior wall",</w:t>
            </w:r>
          </w:p>
        </w:tc>
      </w:tr>
      <w:tr w:rsidR="00A4766B" w:rsidRPr="005D4B79" w14:paraId="16CCF38F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159A2F1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Acute respiratory failure with hypoxia (HC code)",</w:t>
            </w:r>
          </w:p>
        </w:tc>
      </w:tr>
      <w:tr w:rsidR="00A4766B" w:rsidRPr="005D4B79" w14:paraId="0E474668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FA8801A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 due to embolism of right middle cerebral artery",</w:t>
            </w:r>
          </w:p>
        </w:tc>
      </w:tr>
      <w:tr w:rsidR="00A4766B" w:rsidRPr="005D4B79" w14:paraId="36166DC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F64B8E7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T elevation (STEMI) myocardial infarction involving other coronary artery of anterior wall",</w:t>
            </w:r>
          </w:p>
        </w:tc>
      </w:tr>
      <w:tr w:rsidR="00A4766B" w:rsidRPr="005D4B79" w14:paraId="4E454459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57F434B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specified respiratory disorders",</w:t>
            </w:r>
          </w:p>
        </w:tc>
      </w:tr>
      <w:tr w:rsidR="00A4766B" w:rsidRPr="005D4B79" w14:paraId="2DD3D50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25BFBB3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cerebral infarction",</w:t>
            </w:r>
          </w:p>
        </w:tc>
      </w:tr>
      <w:tr w:rsidR="00A4766B" w:rsidRPr="005D4B79" w14:paraId="68197020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A11117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Unspecified acute lower respiratory infection",</w:t>
            </w:r>
          </w:p>
        </w:tc>
      </w:tr>
      <w:tr w:rsidR="00A4766B" w:rsidRPr="005D4B79" w14:paraId="2754925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EF747C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chest pain",</w:t>
            </w:r>
          </w:p>
        </w:tc>
      </w:tr>
      <w:tr w:rsidR="00A4766B" w:rsidRPr="005D4B79" w14:paraId="2A1D92DF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27FC10A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Viral pneumonia, unspecified",</w:t>
            </w:r>
          </w:p>
        </w:tc>
      </w:tr>
      <w:tr w:rsidR="00A4766B" w:rsidRPr="005D4B79" w14:paraId="2AF96B2F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9840C4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viral infections of unspecified site",</w:t>
            </w:r>
          </w:p>
        </w:tc>
      </w:tr>
      <w:tr w:rsidR="00A4766B" w:rsidRPr="005D4B79" w14:paraId="17642FB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91A498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Sepsis, unspecified organism",</w:t>
            </w:r>
          </w:p>
        </w:tc>
      </w:tr>
      <w:tr w:rsidR="00A4766B" w:rsidRPr="005D4B79" w14:paraId="7A57EA69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883B4D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Other viral diseases complicating pregnancy, first trimester",</w:t>
            </w:r>
          </w:p>
        </w:tc>
      </w:tr>
      <w:tr w:rsidR="00A4766B" w:rsidRPr="005D4B79" w14:paraId="4546AD90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C8BEA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 xml:space="preserve">"Multiple subsegmental pulmonary emboli without acute </w:t>
            </w:r>
            <w:proofErr w:type="spellStart"/>
            <w:r w:rsidRPr="005D4B79">
              <w:rPr>
                <w:rFonts w:ascii="Times New Roman" w:hAnsi="Times New Roman" w:cs="Times New Roman"/>
              </w:rPr>
              <w:t>cor</w:t>
            </w:r>
            <w:proofErr w:type="spellEnd"/>
            <w:r w:rsidRPr="005D4B79">
              <w:rPr>
                <w:rFonts w:ascii="Times New Roman" w:hAnsi="Times New Roman" w:cs="Times New Roman"/>
              </w:rPr>
              <w:t xml:space="preserve"> pulmonale",</w:t>
            </w:r>
          </w:p>
        </w:tc>
      </w:tr>
      <w:tr w:rsidR="00A4766B" w:rsidRPr="005D4B79" w14:paraId="36A1260B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7D3D30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, unspecified",</w:t>
            </w:r>
          </w:p>
        </w:tc>
      </w:tr>
      <w:tr w:rsidR="00A4766B" w:rsidRPr="005D4B79" w14:paraId="49B56C65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F3D3209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Transient cerebral ischemic attack, unspecified",</w:t>
            </w:r>
          </w:p>
        </w:tc>
      </w:tr>
      <w:tr w:rsidR="00A4766B" w:rsidRPr="005D4B79" w14:paraId="7EF8B58D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0C3276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Diseases of the respiratory system complicating childbirth",</w:t>
            </w:r>
          </w:p>
        </w:tc>
      </w:tr>
      <w:tr w:rsidR="00A4766B" w:rsidRPr="005D4B79" w14:paraId="5F8735D5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9D683" w14:textId="77777777" w:rsidR="00A4766B" w:rsidRPr="005D4B79" w:rsidRDefault="00A4766B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5D4B79">
              <w:rPr>
                <w:rFonts w:ascii="Times New Roman" w:hAnsi="Times New Roman" w:cs="Times New Roman"/>
              </w:rPr>
              <w:t>"Cerebral infarction due to unspecified occlusion or stenosis of unspecified carotid artery"</w:t>
            </w:r>
          </w:p>
        </w:tc>
      </w:tr>
    </w:tbl>
    <w:p w14:paraId="1F2DBDB4" w14:textId="77777777" w:rsidR="00355AA4" w:rsidRDefault="00355AA4"/>
    <w:sectPr w:rsidR="00355A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6B"/>
    <w:rsid w:val="00355AA4"/>
    <w:rsid w:val="00A4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C0C12"/>
  <w15:chartTrackingRefBased/>
  <w15:docId w15:val="{41EF21ED-9F1E-F64C-AEFD-C7264E93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6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2-05-30T11:37:00Z</dcterms:created>
  <dcterms:modified xsi:type="dcterms:W3CDTF">2022-05-30T11:38:00Z</dcterms:modified>
</cp:coreProperties>
</file>